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7BB3" w:rsidRDefault="00422C69">
      <w:pPr>
        <w:pageBreakBefore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0E5958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Presence of the genes for oxamic transcarbamylase </w:t>
      </w:r>
      <w:r w:rsidR="00D67B5E">
        <w:rPr>
          <w:rFonts w:ascii="Times New Roman" w:hAnsi="Times New Roman" w:cs="Times New Roman"/>
          <w:sz w:val="24"/>
          <w:szCs w:val="24"/>
        </w:rPr>
        <w:t xml:space="preserve">(OXTCase) </w:t>
      </w:r>
      <w:r>
        <w:rPr>
          <w:rFonts w:ascii="Times New Roman" w:hAnsi="Times New Roman" w:cs="Times New Roman"/>
          <w:sz w:val="24"/>
          <w:szCs w:val="24"/>
        </w:rPr>
        <w:t>and carbamate kinase in Enteric bacteria</w:t>
      </w:r>
    </w:p>
    <w:tbl>
      <w:tblPr>
        <w:tblStyle w:val="a5"/>
        <w:tblW w:w="106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842"/>
        <w:gridCol w:w="1701"/>
        <w:gridCol w:w="1843"/>
        <w:gridCol w:w="1985"/>
      </w:tblGrid>
      <w:tr w:rsidR="00D358D8" w:rsidTr="00D358D8">
        <w:trPr>
          <w:trHeight w:val="408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358D8" w:rsidRDefault="00D358D8" w:rsidP="00D5277A">
            <w:pPr>
              <w:wordWrap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train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358D8" w:rsidRDefault="00D358D8" w:rsidP="00D5277A">
            <w:pPr>
              <w:wordWrap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ase activity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D358D8" w:rsidRDefault="00D358D8" w:rsidP="00D5277A">
            <w:pPr>
              <w:wordWrap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XTCas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subunit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D358D8" w:rsidRDefault="00D358D8" w:rsidP="00D5277A">
            <w:pPr>
              <w:wordWrap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bamate kinase</w:t>
            </w:r>
          </w:p>
        </w:tc>
      </w:tr>
      <w:tr w:rsidR="00D358D8" w:rsidTr="00D358D8">
        <w:trPr>
          <w:trHeight w:val="278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358D8" w:rsidRDefault="00D358D8" w:rsidP="00D5277A">
            <w:pPr>
              <w:wordWrap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358D8" w:rsidRDefault="00D358D8" w:rsidP="00D5277A">
            <w:pPr>
              <w:wordWrap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D358D8" w:rsidRDefault="00D358D8" w:rsidP="00D5277A">
            <w:pPr>
              <w:wordWrap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ll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D358D8" w:rsidRDefault="00D358D8" w:rsidP="00D5277A">
            <w:pPr>
              <w:wordWrap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ll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D358D8" w:rsidRDefault="00D358D8" w:rsidP="00D5277A">
            <w:pPr>
              <w:wordWrap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llH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D358D8" w:rsidRDefault="00D358D8" w:rsidP="00D5277A">
            <w:pPr>
              <w:wordWrap/>
              <w:spacing w:beforeLines="20" w:before="48" w:afterLines="20" w:after="48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llK</w:t>
            </w:r>
          </w:p>
        </w:tc>
      </w:tr>
      <w:tr w:rsidR="00D358D8" w:rsidTr="00D358D8">
        <w:trPr>
          <w:trHeight w:val="63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358D8" w:rsidRDefault="00D358D8" w:rsidP="00D5277A">
            <w:pPr>
              <w:wordWrap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E. coli</w:t>
            </w:r>
            <w:r>
              <w:rPr>
                <w:rFonts w:ascii="Times New Roman" w:hAnsi="Times New Roman" w:cs="Times New Roman"/>
                <w:sz w:val="24"/>
              </w:rPr>
              <w:t xml:space="preserve"> MG165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358D8" w:rsidRPr="00743BE8" w:rsidRDefault="00D358D8" w:rsidP="00D5277A">
            <w:pPr>
              <w:wordWrap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43BE8">
              <w:rPr>
                <w:rFonts w:ascii="Times New Roman" w:hAnsi="Times New Roman" w:cs="Times New Roman"/>
                <w:sz w:val="32"/>
                <w:szCs w:val="32"/>
              </w:rPr>
              <w:t>−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58D8" w:rsidRDefault="00D358D8" w:rsidP="00D5277A">
            <w:pPr>
              <w:wordWrap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 w:rsidRPr="00DC57A0">
              <w:rPr>
                <w:rFonts w:ascii="Times New Roman" w:hAnsi="Times New Roman" w:cs="Times New Roman"/>
                <w:b/>
                <w:i/>
                <w:sz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518</w:t>
            </w:r>
            <w:r w:rsidRPr="00DC57A0">
              <w:rPr>
                <w:rFonts w:ascii="Times New Roman" w:hAnsi="Times New Roman" w:cs="Times New Roman"/>
                <w:b/>
                <w:i/>
                <w:sz w:val="24"/>
                <w:vertAlign w:val="superscript"/>
              </w:rPr>
              <w:t xml:space="preserve"> </w:t>
            </w:r>
          </w:p>
          <w:p w:rsidR="00D358D8" w:rsidRDefault="00D358D8" w:rsidP="00D5277A">
            <w:pPr>
              <w:wordWrap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 w:rsidRPr="00DC57A0">
              <w:rPr>
                <w:rFonts w:ascii="Times New Roman" w:hAnsi="Times New Roman" w:cs="Times New Roman"/>
                <w:b/>
                <w:i/>
                <w:sz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 xml:space="preserve"> [1129.8]</w:t>
            </w:r>
          </w:p>
          <w:p w:rsidR="00D358D8" w:rsidRDefault="00D358D8" w:rsidP="00D5277A">
            <w:pPr>
              <w:wordWrap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 w:rsidRPr="00DC57A0">
              <w:rPr>
                <w:rFonts w:ascii="Times New Roman" w:hAnsi="Times New Roman" w:cs="Times New Roman"/>
                <w:b/>
                <w:i/>
                <w:sz w:val="24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 xml:space="preserve"> [100%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58D8" w:rsidRDefault="00D358D8" w:rsidP="00D5277A">
            <w:pPr>
              <w:wordWrap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519</w:t>
            </w:r>
          </w:p>
          <w:p w:rsidR="00D358D8" w:rsidRDefault="00D358D8" w:rsidP="00D5277A">
            <w:pPr>
              <w:wordWrap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>
              <w:rPr>
                <w:rFonts w:ascii="Times New Roman" w:hAnsi="Times New Roman" w:cs="Times New Roman"/>
                <w:sz w:val="24"/>
              </w:rPr>
              <w:t>859.4]</w:t>
            </w:r>
          </w:p>
          <w:p w:rsidR="00D358D8" w:rsidRDefault="00D358D8" w:rsidP="00D5277A">
            <w:pPr>
              <w:wordWrap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</w:rPr>
              <w:t>100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58D8" w:rsidRDefault="00D358D8" w:rsidP="00D5277A">
            <w:pPr>
              <w:wordWrap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520</w:t>
            </w:r>
          </w:p>
          <w:p w:rsidR="00D358D8" w:rsidRDefault="00D358D8" w:rsidP="00D5277A">
            <w:pPr>
              <w:wordWrap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550.1]</w:t>
            </w:r>
          </w:p>
          <w:p w:rsidR="00D358D8" w:rsidRDefault="00D358D8" w:rsidP="00D5277A">
            <w:pPr>
              <w:wordWrap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100%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58D8" w:rsidRDefault="00D358D8" w:rsidP="00D5277A">
            <w:pPr>
              <w:wordWrap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521</w:t>
            </w:r>
          </w:p>
          <w:p w:rsidR="00D358D8" w:rsidRDefault="00D358D8" w:rsidP="00D5277A">
            <w:pPr>
              <w:wordWrap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598.6]</w:t>
            </w:r>
          </w:p>
          <w:p w:rsidR="00D358D8" w:rsidRDefault="00D358D8" w:rsidP="00D5277A">
            <w:pPr>
              <w:wordWrap/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100%]</w:t>
            </w:r>
          </w:p>
        </w:tc>
      </w:tr>
      <w:tr w:rsidR="00D358D8" w:rsidTr="00D358D8">
        <w:trPr>
          <w:trHeight w:val="63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E. coli</w:t>
            </w:r>
            <w:r>
              <w:rPr>
                <w:rFonts w:ascii="Times New Roman" w:hAnsi="Times New Roman" w:cs="Times New Roman"/>
                <w:sz w:val="24"/>
              </w:rPr>
              <w:t xml:space="preserve"> O157:H7 Sakai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358D8" w:rsidRPr="00743BE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43BE8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Cs0</w:t>
            </w:r>
            <w:r>
              <w:rPr>
                <w:rFonts w:ascii="Times New Roman" w:hAnsi="Times New Roman" w:cs="Times New Roman"/>
                <w:sz w:val="24"/>
              </w:rPr>
              <w:t>580</w:t>
            </w:r>
          </w:p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[1114.4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</w:p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98.6%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Cs0</w:t>
            </w:r>
            <w:r>
              <w:rPr>
                <w:rFonts w:ascii="Times New Roman" w:hAnsi="Times New Roman" w:cs="Times New Roman"/>
                <w:sz w:val="24"/>
              </w:rPr>
              <w:t>581</w:t>
            </w:r>
          </w:p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677.9]</w:t>
            </w:r>
          </w:p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78.9%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Cs0</w:t>
            </w:r>
            <w:r>
              <w:rPr>
                <w:rFonts w:ascii="Times New Roman" w:hAnsi="Times New Roman" w:cs="Times New Roman"/>
                <w:sz w:val="24"/>
              </w:rPr>
              <w:t>582</w:t>
            </w:r>
          </w:p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550.1]</w:t>
            </w:r>
          </w:p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100%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Cs0</w:t>
            </w:r>
            <w:r>
              <w:rPr>
                <w:rFonts w:ascii="Times New Roman" w:hAnsi="Times New Roman" w:cs="Times New Roman"/>
                <w:sz w:val="24"/>
              </w:rPr>
              <w:t>583</w:t>
            </w:r>
          </w:p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592.0]</w:t>
            </w:r>
          </w:p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98.9%]</w:t>
            </w:r>
          </w:p>
        </w:tc>
      </w:tr>
      <w:tr w:rsidR="00D358D8" w:rsidTr="00D358D8">
        <w:trPr>
          <w:trHeight w:val="63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lmonella enteric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yphi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358D8" w:rsidRPr="00743BE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43BE8">
              <w:rPr>
                <w:rFonts w:ascii="Times New Roman" w:hAnsi="Times New Roman" w:cs="Times New Roman"/>
                <w:sz w:val="32"/>
                <w:szCs w:val="32"/>
              </w:rPr>
              <w:t>−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MO0529</w:t>
            </w:r>
          </w:p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35.3]</w:t>
            </w:r>
          </w:p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82.8%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MO0530</w:t>
            </w:r>
          </w:p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815.1]</w:t>
            </w:r>
          </w:p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4.8%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MO0531</w:t>
            </w:r>
          </w:p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75.5]</w:t>
            </w:r>
          </w:p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68.3%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MO0532</w:t>
            </w:r>
          </w:p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22.7]</w:t>
            </w:r>
          </w:p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87.3%]</w:t>
            </w:r>
          </w:p>
        </w:tc>
      </w:tr>
      <w:tr w:rsidR="00D358D8" w:rsidTr="00D358D8">
        <w:trPr>
          <w:trHeight w:val="63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Citrobacter freundii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358D8" w:rsidRPr="00743BE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43BE8">
              <w:rPr>
                <w:rFonts w:ascii="Times New Roman" w:hAnsi="Times New Roman" w:cs="Times New Roman"/>
                <w:sz w:val="32"/>
                <w:szCs w:val="32"/>
              </w:rPr>
              <w:t>−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HY12352</w:t>
            </w:r>
          </w:p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960.3]</w:t>
            </w:r>
          </w:p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85.0%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HY1235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808.5]</w:t>
            </w:r>
          </w:p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94.1%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HY1235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372.9]</w:t>
            </w:r>
          </w:p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67.8%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HY1235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543.5]</w:t>
            </w:r>
          </w:p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90.8%]</w:t>
            </w:r>
          </w:p>
        </w:tc>
      </w:tr>
      <w:tr w:rsidR="00D358D8" w:rsidTr="00D358D8">
        <w:trPr>
          <w:trHeight w:val="50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Klebsiella pneumoni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358D8" w:rsidRPr="00743BE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43BE8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 w:rsidRPr="00DC57A0">
              <w:rPr>
                <w:rFonts w:ascii="Times New Roman" w:hAnsi="Times New Roman" w:cs="Times New Roman"/>
                <w:b/>
                <w:i/>
                <w:sz w:val="24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 xml:space="preserve"> abs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sen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sen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sent</w:t>
            </w:r>
          </w:p>
        </w:tc>
      </w:tr>
      <w:tr w:rsidR="00D358D8" w:rsidTr="00D358D8">
        <w:trPr>
          <w:trHeight w:val="41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Streptococcus allantoicu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358D8" w:rsidRPr="00743BE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43BE8">
              <w:rPr>
                <w:rFonts w:ascii="Times New Roman" w:hAnsi="Times New Roman" w:cs="Times New Roman"/>
                <w:sz w:val="32"/>
                <w:szCs w:val="32"/>
              </w:rPr>
              <w:t>−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 xml:space="preserve"> no inform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inform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informa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58D8" w:rsidRDefault="00D358D8" w:rsidP="00D5277A">
            <w:pPr>
              <w:wordWrap/>
              <w:spacing w:before="20" w:afterLines="20" w:after="4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information</w:t>
            </w:r>
          </w:p>
        </w:tc>
      </w:tr>
    </w:tbl>
    <w:p w:rsidR="007F68C7" w:rsidRDefault="007F68C7" w:rsidP="00D358D8">
      <w:pPr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 w:rsidRPr="00743BE8">
        <w:rPr>
          <w:rFonts w:ascii="Times New Roman" w:hAnsi="Times New Roman" w:cs="Times New Roman"/>
          <w:sz w:val="30"/>
          <w:szCs w:val="30"/>
        </w:rPr>
        <w:t>−</w:t>
      </w:r>
      <w:r>
        <w:rPr>
          <w:rFonts w:ascii="Times New Roman" w:hAnsi="Times New Roman" w:cs="Times New Roman"/>
          <w:sz w:val="24"/>
        </w:rPr>
        <w:t xml:space="preserve">, </w:t>
      </w:r>
      <w:r w:rsidR="00D358D8">
        <w:rPr>
          <w:rFonts w:ascii="Times New Roman" w:hAnsi="Times New Roman" w:cs="Times New Roman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egative; </w:t>
      </w:r>
      <w:r w:rsidRPr="00743BE8">
        <w:rPr>
          <w:rFonts w:ascii="Times New Roman" w:hAnsi="Times New Roman" w:cs="Times New Roman"/>
          <w:sz w:val="30"/>
          <w:szCs w:val="30"/>
        </w:rPr>
        <w:t>+</w:t>
      </w:r>
      <w:r>
        <w:rPr>
          <w:rFonts w:ascii="Times New Roman" w:hAnsi="Times New Roman" w:cs="Times New Roman"/>
          <w:sz w:val="24"/>
        </w:rPr>
        <w:t xml:space="preserve">, </w:t>
      </w:r>
      <w:r w:rsidR="00D358D8">
        <w:rPr>
          <w:rFonts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>ositive</w:t>
      </w:r>
    </w:p>
    <w:p w:rsidR="00D358D8" w:rsidRDefault="00422C69" w:rsidP="00D358D8">
      <w:pPr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 w:rsidRPr="00DC57A0">
        <w:rPr>
          <w:rFonts w:ascii="Times New Roman" w:hAnsi="Times New Roman" w:cs="Times New Roman"/>
          <w:b/>
          <w:i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 </w:t>
      </w:r>
      <w:r w:rsidR="00D358D8">
        <w:rPr>
          <w:rFonts w:ascii="Times New Roman" w:hAnsi="Times New Roman" w:cs="Times New Roman"/>
          <w:sz w:val="24"/>
        </w:rPr>
        <w:t>G</w:t>
      </w:r>
      <w:r w:rsidR="007D5F08">
        <w:rPr>
          <w:rFonts w:ascii="Times New Roman" w:hAnsi="Times New Roman" w:cs="Times New Roman"/>
          <w:sz w:val="24"/>
        </w:rPr>
        <w:t>ene code</w:t>
      </w:r>
    </w:p>
    <w:p w:rsidR="00D358D8" w:rsidRPr="00D358D8" w:rsidRDefault="007D5F08" w:rsidP="00D358D8">
      <w:pPr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 w:rsidRPr="00DC57A0">
        <w:rPr>
          <w:rFonts w:ascii="Times New Roman" w:hAnsi="Times New Roman" w:cs="Times New Roman"/>
          <w:b/>
          <w:i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 xml:space="preserve"> </w:t>
      </w:r>
      <w:r w:rsidR="00D358D8" w:rsidRPr="00D358D8">
        <w:rPr>
          <w:rFonts w:ascii="Times New Roman" w:hAnsi="Times New Roman" w:cs="Times New Roman"/>
          <w:sz w:val="24"/>
        </w:rPr>
        <w:t>The alignment score represents the homologous protein score (bits) calcu</w:t>
      </w:r>
      <w:r w:rsidR="00D358D8">
        <w:rPr>
          <w:rFonts w:ascii="Times New Roman" w:hAnsi="Times New Roman" w:cs="Times New Roman"/>
          <w:sz w:val="24"/>
        </w:rPr>
        <w:t>lated using STRING Version 12.0.</w:t>
      </w:r>
    </w:p>
    <w:p w:rsidR="007D5F08" w:rsidRPr="007D5F08" w:rsidRDefault="007D5F08" w:rsidP="00D358D8">
      <w:pPr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 w:rsidRPr="00DC57A0">
        <w:rPr>
          <w:rFonts w:ascii="Times New Roman" w:hAnsi="Times New Roman" w:cs="Times New Roman"/>
          <w:b/>
          <w:i/>
          <w:sz w:val="24"/>
          <w:vertAlign w:val="superscript"/>
        </w:rPr>
        <w:t>c</w:t>
      </w:r>
      <w:r>
        <w:rPr>
          <w:rFonts w:ascii="Times New Roman" w:hAnsi="Times New Roman" w:cs="Times New Roman"/>
          <w:sz w:val="24"/>
        </w:rPr>
        <w:t xml:space="preserve"> </w:t>
      </w:r>
      <w:r w:rsidRPr="007D5F08">
        <w:rPr>
          <w:rFonts w:ascii="Times New Roman" w:hAnsi="Times New Roman" w:cs="Times New Roman"/>
          <w:sz w:val="24"/>
        </w:rPr>
        <w:t>The similarity represents the percentage of alignment score compared to the corresponding sequence of E. coli MG1655.</w:t>
      </w:r>
    </w:p>
    <w:p w:rsidR="00DC57A0" w:rsidRDefault="007D5F08" w:rsidP="00D358D8">
      <w:pPr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 w:rsidRPr="00DC57A0">
        <w:rPr>
          <w:rFonts w:ascii="Times New Roman" w:hAnsi="Times New Roman" w:cs="Times New Roman"/>
          <w:b/>
          <w:i/>
          <w:sz w:val="24"/>
          <w:vertAlign w:val="superscript"/>
        </w:rPr>
        <w:t>d</w:t>
      </w:r>
      <w:r w:rsidR="00D358D8">
        <w:rPr>
          <w:rFonts w:ascii="Times New Roman" w:hAnsi="Times New Roman" w:cs="Times New Roman"/>
          <w:sz w:val="24"/>
        </w:rPr>
        <w:t xml:space="preserve"> The </w:t>
      </w:r>
      <w:r>
        <w:rPr>
          <w:rFonts w:ascii="Times New Roman" w:hAnsi="Times New Roman" w:cs="Times New Roman"/>
          <w:sz w:val="24"/>
        </w:rPr>
        <w:t xml:space="preserve">corresponding </w:t>
      </w:r>
      <w:r w:rsidR="00440672">
        <w:rPr>
          <w:rFonts w:ascii="Times New Roman" w:hAnsi="Times New Roman" w:cs="Times New Roman"/>
          <w:sz w:val="24"/>
        </w:rPr>
        <w:t>g</w:t>
      </w:r>
      <w:r w:rsidR="00DC57A0">
        <w:rPr>
          <w:rFonts w:ascii="Times New Roman" w:hAnsi="Times New Roman" w:cs="Times New Roman"/>
          <w:sz w:val="24"/>
        </w:rPr>
        <w:t>ene</w:t>
      </w:r>
      <w:r>
        <w:rPr>
          <w:rFonts w:ascii="Times New Roman" w:hAnsi="Times New Roman" w:cs="Times New Roman"/>
          <w:sz w:val="24"/>
        </w:rPr>
        <w:t xml:space="preserve"> is</w:t>
      </w:r>
      <w:r w:rsidR="00DC57A0">
        <w:rPr>
          <w:rFonts w:ascii="Times New Roman" w:hAnsi="Times New Roman" w:cs="Times New Roman"/>
          <w:sz w:val="24"/>
        </w:rPr>
        <w:t xml:space="preserve"> absent.</w:t>
      </w:r>
    </w:p>
    <w:p w:rsidR="00E27BB3" w:rsidRDefault="007D5F08" w:rsidP="007F68C7">
      <w:pPr>
        <w:snapToGrid w:val="0"/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i/>
          <w:sz w:val="24"/>
          <w:vertAlign w:val="superscript"/>
        </w:rPr>
        <w:t>e</w:t>
      </w:r>
      <w:r w:rsidR="00D358D8">
        <w:rPr>
          <w:rFonts w:ascii="Times New Roman" w:hAnsi="Times New Roman" w:cs="Times New Roman"/>
          <w:sz w:val="24"/>
        </w:rPr>
        <w:t xml:space="preserve"> N</w:t>
      </w:r>
      <w:r w:rsidR="00422C69">
        <w:rPr>
          <w:rFonts w:ascii="Times New Roman" w:hAnsi="Times New Roman" w:cs="Times New Roman"/>
          <w:sz w:val="24"/>
        </w:rPr>
        <w:t xml:space="preserve">o genetic information </w:t>
      </w:r>
      <w:r w:rsidR="00D358D8" w:rsidRPr="00D358D8">
        <w:rPr>
          <w:rFonts w:ascii="Times New Roman" w:hAnsi="Times New Roman" w:cs="Times New Roman"/>
          <w:sz w:val="24"/>
        </w:rPr>
        <w:t>available</w:t>
      </w:r>
      <w:r w:rsidR="00D358D8">
        <w:rPr>
          <w:rFonts w:ascii="Times New Roman" w:hAnsi="Times New Roman" w:cs="Times New Roman"/>
          <w:sz w:val="24"/>
        </w:rPr>
        <w:t>.</w:t>
      </w:r>
    </w:p>
    <w:p w:rsidR="00E27BB3" w:rsidRDefault="00E27BB3">
      <w:pPr>
        <w:spacing w:line="240" w:lineRule="auto"/>
        <w:rPr>
          <w:rFonts w:ascii="Times New Roman" w:hAnsi="Times New Roman" w:cs="Times New Roman"/>
          <w:sz w:val="24"/>
        </w:rPr>
      </w:pPr>
    </w:p>
    <w:sectPr w:rsidR="00E27BB3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363C" w:rsidRDefault="0025363C" w:rsidP="00440672">
      <w:pPr>
        <w:spacing w:after="0" w:line="240" w:lineRule="auto"/>
      </w:pPr>
      <w:r>
        <w:separator/>
      </w:r>
    </w:p>
  </w:endnote>
  <w:endnote w:type="continuationSeparator" w:id="0">
    <w:p w:rsidR="0025363C" w:rsidRDefault="0025363C" w:rsidP="004406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363C" w:rsidRDefault="0025363C" w:rsidP="00440672">
      <w:pPr>
        <w:spacing w:after="0" w:line="240" w:lineRule="auto"/>
      </w:pPr>
      <w:r>
        <w:separator/>
      </w:r>
    </w:p>
  </w:footnote>
  <w:footnote w:type="continuationSeparator" w:id="0">
    <w:p w:rsidR="0025363C" w:rsidRDefault="0025363C" w:rsidP="004406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BB3"/>
    <w:rsid w:val="000E5958"/>
    <w:rsid w:val="00236922"/>
    <w:rsid w:val="0025363C"/>
    <w:rsid w:val="00422C69"/>
    <w:rsid w:val="00440672"/>
    <w:rsid w:val="00743BE8"/>
    <w:rsid w:val="00755D38"/>
    <w:rsid w:val="007D5F08"/>
    <w:rsid w:val="007F68C7"/>
    <w:rsid w:val="008B3A8E"/>
    <w:rsid w:val="009B37B6"/>
    <w:rsid w:val="009E75F6"/>
    <w:rsid w:val="00C2387A"/>
    <w:rsid w:val="00D358D8"/>
    <w:rsid w:val="00D5277A"/>
    <w:rsid w:val="00D67B5E"/>
    <w:rsid w:val="00DB7DDF"/>
    <w:rsid w:val="00DC57A0"/>
    <w:rsid w:val="00E2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3004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34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35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82" w:qFormat="1"/>
    <w:lsdException w:name="Emphasis" w:uiPriority="8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55" w:qFormat="1"/>
    <w:lsdException w:name="Intense Emphasis" w:uiPriority="81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</w:style>
  <w:style w:type="paragraph" w:styleId="a4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</w:style>
  <w:style w:type="table" w:styleId="a5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Hyperlink"/>
    <w:basedOn w:val="a0"/>
    <w:uiPriority w:val="99"/>
    <w:unhideWhenUsed/>
    <w:rPr>
      <w:color w:val="0563C1"/>
      <w:u w:val="single"/>
    </w:rPr>
  </w:style>
  <w:style w:type="paragraph" w:customStyle="1" w:styleId="1">
    <w:name w:val="수정1"/>
    <w:hidden/>
    <w:uiPriority w:val="99"/>
    <w:semiHidden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9">
    <w:name w:val="annotation text"/>
    <w:basedOn w:val="a"/>
    <w:link w:val="Char2"/>
    <w:uiPriority w:val="99"/>
    <w:unhideWhenUsed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03T06:53:00Z</dcterms:created>
  <dcterms:modified xsi:type="dcterms:W3CDTF">2024-04-16T09:03:00Z</dcterms:modified>
  <cp:version>1100.0100.01</cp:version>
</cp:coreProperties>
</file>